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INFORM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he effects of vitamin E or lipoic acid supplementation on oxyphytosterols in subjects with elevated oxidative stress: a randomized trial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bine Baumgartner, Ronald P. Mensink, Guido R. Haenen, Aalt Bast, Christoph Binder, Otto Bekers, Constanze Husche, Dieter Lütjohann, Jogchum Plat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92"/>
        <w:gridCol w:w="2406"/>
        <w:gridCol w:w="240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trol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tamin E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oic acid perio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nergy (MJ)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 ± 2.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 ± 2.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 ± 2.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(energy%)</w:t>
            </w:r>
          </w:p>
          <w:p>
            <w:pPr>
              <w:pStyle w:val="Normal"/>
              <w:tabs>
                <w:tab w:val="clear" w:pos="720"/>
                <w:tab w:val="left" w:pos="73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SAF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73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UF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UFA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.2 ± 7.4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 ± 3.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 ± 2.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 ± 3.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0 ± 6.5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6 ± 2.3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 ± 3.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 ± 2.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7 ± 6.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 ± 2.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 ± 3.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 ± 2.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rotein (energy%)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 ± 4.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4 ± 3.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1 ± 2.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energy%)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1.0 ± 5.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3 ± 6.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8 ± 6.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lcohol (energy%)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 ± 2.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 ± 2.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 ± 2.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Fibre (g/day) 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4 ± 10.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1 ± 5.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2 ± 6.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olesterol (mg/day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4 ± 6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1 ± 5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6 ± 6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itamin E (mg/day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 ± 7.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 ± 5.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 ± 5.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1. </w:t>
      </w:r>
      <w:r>
        <w:rPr>
          <w:rFonts w:cs="Arial" w:ascii="Arial" w:hAnsi="Arial"/>
          <w:sz w:val="20"/>
          <w:szCs w:val="20"/>
          <w:lang w:val="en-GB"/>
        </w:rPr>
        <w:t xml:space="preserve">Composition of the daily background diet during the three study periods excluding the provided supplements. Values are means ± SD. All subjects (n=20) received the three dietary periods in random order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 xml:space="preserve">SAFA: saturated fatty acids, MUFA: monounsaturated fatty acids, PUFA: polyunsaturated fatty acids, CHO: carbohydrates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2</w:t>
      </w:r>
      <w:r>
        <w:rPr>
          <w:rFonts w:cs="Arial" w:ascii="Arial" w:hAnsi="Arial"/>
          <w:sz w:val="20"/>
          <w:szCs w:val="20"/>
          <w:lang w:val="en-GB"/>
        </w:rPr>
        <w:t>Dietary vitamin E intake without capsule supplementation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92"/>
        <w:gridCol w:w="2406"/>
        <w:gridCol w:w="240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E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Lipoic acid period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itamin E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(μ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5 ± 4.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4 ± 10.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5 ± 4.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</w:rPr>
        <w:t xml:space="preserve">Table 2. Plasma vitamin E concentrations at the end of all three intervention periods. Values are means ± SD (n=20). Significantly different compared with control period and lipoic acid period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(P&lt;0.001)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92"/>
        <w:gridCol w:w="2406"/>
        <w:gridCol w:w="2406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E period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Lipoic acid period</w:t>
            </w:r>
          </w:p>
        </w:tc>
      </w:tr>
      <w:tr>
        <w:trPr/>
        <w:tc>
          <w:tcPr>
            <w:tcW w:w="9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nflammatio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RP (g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.75 ± 2.49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33 ± 1.6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58 ± 4.7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L-6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 ± 0.4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1 ± 0.5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8 ± 0.4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NFα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5 ± 1.0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67 ± 1.0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79 ± 0.9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11 ± 1.3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4 ± 1.4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.05 ± 1.3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AA (mg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8 ± 11.4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05 ± 4.5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47 ± 5.30</w:t>
            </w:r>
          </w:p>
        </w:tc>
      </w:tr>
      <w:tr>
        <w:trPr/>
        <w:tc>
          <w:tcPr>
            <w:tcW w:w="9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llular adhesion 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-selectin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00 ± 9.6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01 ± 12.9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74 ± 13.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-selectin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54 ± 18.6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30 ± 22.18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79 ± 24.7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ICAM-1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7.75 ± 55.8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9.55 ± 60.3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7.40 ± 65.3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ICAM-3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8 ± 0.1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2 ± 0.1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0 ± 0.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VCAM-1 (ng/m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8.45 ± 117.4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6.00 ± 119.2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3.55 ± 98.91</w:t>
            </w:r>
          </w:p>
        </w:tc>
      </w:tr>
      <w:tr>
        <w:trPr/>
        <w:tc>
          <w:tcPr>
            <w:tcW w:w="96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ron and copper statu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otal iron (μmol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48 ± 4.3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72 ± 4.83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69 ± 5.8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Ferritin (μg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0.95 ± 199.80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9.48 ± 166.6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7.48 ± 174.5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ferrin (g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4 ± 0.46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0 ± 0.37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68 ± 0.38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Transferrin saturation (%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96 ± 8.0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08 ± 9.2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10 ± 10.2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opper (μmol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24 ± 1.64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93 ± 1.6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02 ± 1.5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Ceruloplasmin (g/L)</w:t>
            </w:r>
          </w:p>
        </w:tc>
        <w:tc>
          <w:tcPr>
            <w:tcW w:w="2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 ± 0.05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 ± 0.02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 ± 0.0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3. Effect of vitamin E and lipoic acid supplementation on plasma inflammatory markers, cellular adhesion molecules and iron and copper status parameters vs. control period. Values are means ± SD (n=20)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3"/>
        <w:gridCol w:w="4803"/>
      </w:tblGrid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 ± 5.8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 / Female (n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/ 4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T / DM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/ 8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 (kg/m2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 ± 3.7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mol/L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± 1.6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1c (%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 ± 0.9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mol/L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 ± 0.9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L cholesterol (mmol/L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± 0.8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L cholesterol (mmol/L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± 0.3</w:t>
            </w:r>
          </w:p>
        </w:tc>
      </w:tr>
      <w:tr>
        <w:trPr/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cylglycerol (mmol/L)</w:t>
            </w:r>
          </w:p>
        </w:tc>
        <w:tc>
          <w:tcPr>
            <w:tcW w:w="4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± 0.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Table 4. Subject characteristics. Values are means ± SD (n=20).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szCs w:val="20"/>
          <w:lang w:val="en-GB"/>
        </w:rPr>
        <w:t>IGT: impaired glucose tolerance, DM2: type 2 diabetes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 New Roman" w:cs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4:05:00Z</dcterms:created>
  <dc:creator>SB UM</dc:creator>
  <dc:description/>
  <cp:keywords/>
  <dc:language>en-US</dc:language>
  <cp:lastModifiedBy>SB UM</cp:lastModifiedBy>
  <dcterms:modified xsi:type="dcterms:W3CDTF">2017-07-13T14:12:00Z</dcterms:modified>
  <cp:revision>19</cp:revision>
  <dc:subject/>
  <dc:title/>
</cp:coreProperties>
</file>